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1E5845" w14:textId="196242D5" w:rsidR="00D61286" w:rsidRPr="00D61286" w:rsidRDefault="00D61286" w:rsidP="00D61286">
      <w:pPr>
        <w:rPr>
          <w:rFonts w:ascii="Times New Roman" w:eastAsia="Times New Roman" w:hAnsi="Times New Roman" w:cs="Times New Roman"/>
          <w:color w:val="000000"/>
          <w:sz w:val="24"/>
          <w:szCs w:val="20"/>
        </w:rPr>
      </w:pPr>
      <w:bookmarkStart w:id="0" w:name="_Hlk73536801"/>
      <w:r w:rsidRPr="00D61286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>Supplementary Table S1</w:t>
      </w:r>
      <w:bookmarkEnd w:id="0"/>
      <w:r w:rsidRPr="00D61286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Hardy</w:t>
      </w:r>
      <w:ins w:id="1" w:author="Filipa Isabel de Almeida Monteiro" w:date="2022-12-07T19:16:00Z">
        <w:r w:rsidR="00E41E0C">
          <w:rPr>
            <w:rFonts w:ascii="Times New Roman" w:eastAsia="Times New Roman" w:hAnsi="Times New Roman" w:cs="Times New Roman"/>
            <w:color w:val="000000"/>
            <w:sz w:val="24"/>
            <w:szCs w:val="20"/>
          </w:rPr>
          <w:t>-</w:t>
        </w:r>
      </w:ins>
      <w:del w:id="2" w:author="Filipa Isabel de Almeida Monteiro" w:date="2022-12-07T19:16:00Z">
        <w:r w:rsidRPr="00D61286" w:rsidDel="00E41E0C">
          <w:rPr>
            <w:rFonts w:ascii="Times New Roman" w:eastAsia="Times New Roman" w:hAnsi="Times New Roman" w:cs="Times New Roman"/>
            <w:color w:val="000000"/>
            <w:sz w:val="24"/>
            <w:szCs w:val="20"/>
          </w:rPr>
          <w:delText>–</w:delText>
        </w:r>
      </w:del>
      <w:r w:rsidRPr="00D61286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Weinberg equilibrium (HWE) test for each locus-population combination using GenePop v4.5. Statistical significance was assessed by running 10,000 iterations Monte Carlo Markov Chain (MCMC) test. </w:t>
      </w:r>
      <w:r w:rsidRPr="00D61286">
        <w:rPr>
          <w:rFonts w:ascii="Times New Roman" w:eastAsia="Times New Roman" w:hAnsi="Times New Roman" w:cs="Times New Roman"/>
          <w:i/>
          <w:iCs/>
          <w:color w:val="000000"/>
          <w:sz w:val="24"/>
          <w:szCs w:val="20"/>
        </w:rPr>
        <w:t>p</w:t>
      </w:r>
      <w:r w:rsidRPr="00D61286">
        <w:rPr>
          <w:rFonts w:ascii="Times New Roman" w:eastAsia="Times New Roman" w:hAnsi="Times New Roman" w:cs="Times New Roman"/>
          <w:color w:val="000000"/>
          <w:sz w:val="24"/>
          <w:szCs w:val="20"/>
        </w:rPr>
        <w:t>-values were corrected by multiple comparisons applying a sequential Bonferroni correction (</w:t>
      </w:r>
      <w:r w:rsidRPr="00D61286">
        <w:rPr>
          <w:rFonts w:ascii="Times New Roman" w:eastAsia="Times New Roman" w:hAnsi="Times New Roman" w:cs="Times New Roman"/>
          <w:i/>
          <w:iCs/>
          <w:color w:val="000000"/>
          <w:sz w:val="24"/>
          <w:szCs w:val="20"/>
        </w:rPr>
        <w:t>p</w:t>
      </w:r>
      <w:r w:rsidRPr="00D61286">
        <w:rPr>
          <w:rFonts w:ascii="Times New Roman" w:eastAsia="Times New Roman" w:hAnsi="Times New Roman" w:cs="Times New Roman"/>
          <w:color w:val="000000"/>
          <w:sz w:val="24"/>
          <w:szCs w:val="20"/>
        </w:rPr>
        <w:t>&lt;</w:t>
      </w:r>
      <w:bookmarkStart w:id="3" w:name="_Hlk73534891"/>
      <w:r w:rsidRPr="00D61286">
        <w:rPr>
          <w:rFonts w:ascii="Times New Roman" w:hAnsi="Times New Roman" w:cs="Times New Roman"/>
          <w:sz w:val="24"/>
          <w:szCs w:val="24"/>
        </w:rPr>
        <w:t>0.0002</w:t>
      </w:r>
      <w:bookmarkEnd w:id="3"/>
      <w:r w:rsidRPr="00D61286">
        <w:rPr>
          <w:rFonts w:ascii="Times New Roman" w:hAnsi="Times New Roman" w:cs="Times New Roman"/>
          <w:sz w:val="24"/>
          <w:szCs w:val="24"/>
        </w:rPr>
        <w:t>98</w:t>
      </w:r>
      <w:r w:rsidRPr="00D61286">
        <w:rPr>
          <w:rFonts w:ascii="Times New Roman" w:eastAsia="Times New Roman" w:hAnsi="Times New Roman" w:cs="Times New Roman"/>
          <w:color w:val="000000"/>
          <w:sz w:val="24"/>
          <w:szCs w:val="20"/>
        </w:rPr>
        <w:t>, [</w:t>
      </w:r>
      <w:r w:rsidRPr="00D61286">
        <w:rPr>
          <w:rFonts w:ascii="Times New Roman" w:hAnsi="Times New Roman" w:cs="Times New Roman"/>
          <w:sz w:val="24"/>
          <w:szCs w:val="24"/>
        </w:rPr>
        <w:t>0.05/168]</w:t>
      </w:r>
      <w:r w:rsidRPr="00D61286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), </w:t>
      </w:r>
      <w:r w:rsidRPr="00D61286">
        <w:rPr>
          <w:rFonts w:ascii="Times New Roman" w:eastAsia="Times New Roman" w:hAnsi="Times New Roman" w:cs="Times New Roman"/>
          <w:i/>
          <w:iCs/>
          <w:color w:val="000000"/>
          <w:sz w:val="24"/>
          <w:szCs w:val="20"/>
        </w:rPr>
        <w:t>p</w:t>
      </w:r>
      <w:r w:rsidRPr="00D61286"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&lt;0.05, light blue; </w:t>
      </w:r>
      <w:r w:rsidRPr="00D61286">
        <w:rPr>
          <w:rFonts w:ascii="Times New Roman" w:eastAsia="Times New Roman" w:hAnsi="Times New Roman" w:cs="Times New Roman"/>
          <w:i/>
          <w:iCs/>
          <w:color w:val="000000"/>
          <w:sz w:val="24"/>
          <w:szCs w:val="20"/>
        </w:rPr>
        <w:t>p</w:t>
      </w:r>
      <w:r w:rsidRPr="00D61286">
        <w:rPr>
          <w:rFonts w:ascii="Times New Roman" w:eastAsia="Times New Roman" w:hAnsi="Times New Roman" w:cs="Times New Roman"/>
          <w:color w:val="000000"/>
          <w:sz w:val="24"/>
          <w:szCs w:val="20"/>
        </w:rPr>
        <w:t>&lt;0.000298, dark blue.)</w:t>
      </w:r>
    </w:p>
    <w:tbl>
      <w:tblPr>
        <w:tblW w:w="1448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4"/>
        <w:gridCol w:w="1114"/>
        <w:gridCol w:w="1114"/>
        <w:gridCol w:w="1114"/>
        <w:gridCol w:w="1114"/>
        <w:gridCol w:w="1114"/>
        <w:gridCol w:w="1114"/>
        <w:gridCol w:w="1114"/>
        <w:gridCol w:w="1114"/>
        <w:gridCol w:w="1114"/>
        <w:gridCol w:w="1114"/>
        <w:gridCol w:w="1114"/>
        <w:gridCol w:w="1114"/>
      </w:tblGrid>
      <w:tr w:rsidR="00D61286" w:rsidRPr="00211F6C" w14:paraId="1E8477AF" w14:textId="77777777" w:rsidTr="003F337A">
        <w:trPr>
          <w:trHeight w:val="39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2529" w14:textId="77777777" w:rsidR="00D61286" w:rsidRPr="00211F6C" w:rsidRDefault="00D61286" w:rsidP="003F33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PT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646B" w14:textId="77777777" w:rsidR="00D61286" w:rsidRPr="00211F6C" w:rsidRDefault="00D61286" w:rsidP="003F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mAoR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447F" w14:textId="77777777" w:rsidR="00D61286" w:rsidRPr="00211F6C" w:rsidRDefault="00D61286" w:rsidP="003F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mAoR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9DFE" w14:textId="77777777" w:rsidR="00D61286" w:rsidRPr="00211F6C" w:rsidRDefault="00D61286" w:rsidP="003F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mAoR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FBA7" w14:textId="77777777" w:rsidR="00D61286" w:rsidRPr="00211F6C" w:rsidRDefault="00D61286" w:rsidP="003F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mAoR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2277" w14:textId="77777777" w:rsidR="00D61286" w:rsidRPr="00211F6C" w:rsidRDefault="00D61286" w:rsidP="003F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mAoR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FF2E" w14:textId="77777777" w:rsidR="00D61286" w:rsidRPr="00211F6C" w:rsidRDefault="00D61286" w:rsidP="003F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mAoR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5A47" w14:textId="77777777" w:rsidR="00D61286" w:rsidRPr="00211F6C" w:rsidRDefault="00D61286" w:rsidP="003F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mAoR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5C70" w14:textId="77777777" w:rsidR="00D61286" w:rsidRPr="00211F6C" w:rsidRDefault="00D61286" w:rsidP="003F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mAoR5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1E43" w14:textId="77777777" w:rsidR="00D61286" w:rsidRPr="00211F6C" w:rsidRDefault="00D61286" w:rsidP="003F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mAoR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C7A1" w14:textId="77777777" w:rsidR="00D61286" w:rsidRPr="00211F6C" w:rsidRDefault="00D61286" w:rsidP="003F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mAoR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5CC7" w14:textId="77777777" w:rsidR="00D61286" w:rsidRPr="00211F6C" w:rsidRDefault="00D61286" w:rsidP="003F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mAoR4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30B5" w14:textId="77777777" w:rsidR="00D61286" w:rsidRPr="00211F6C" w:rsidRDefault="00D61286" w:rsidP="003F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mAoR16</w:t>
            </w:r>
          </w:p>
        </w:tc>
      </w:tr>
      <w:tr w:rsidR="00D61286" w:rsidRPr="00211F6C" w14:paraId="614D6F54" w14:textId="77777777" w:rsidTr="003F337A">
        <w:trPr>
          <w:trHeight w:val="39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25A7" w14:textId="77777777" w:rsidR="00D61286" w:rsidRPr="00211F6C" w:rsidRDefault="00D61286" w:rsidP="003F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val="pt-PT" w:eastAsia="pt-PT"/>
              </w:rPr>
              <w:t>ET</w:t>
            </w: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K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9E15088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5B94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20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7155255D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5080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12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381B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6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75FD5C71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3D045D4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3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8359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44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C30C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114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02219BC6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E61AA6F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6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63D4444F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0</w:t>
            </w:r>
          </w:p>
        </w:tc>
      </w:tr>
      <w:tr w:rsidR="00D61286" w:rsidRPr="00211F6C" w14:paraId="64C7D751" w14:textId="77777777" w:rsidTr="003F337A">
        <w:trPr>
          <w:trHeight w:val="39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C12E" w14:textId="77777777" w:rsidR="00D61286" w:rsidRPr="00211F6C" w:rsidRDefault="00D61286" w:rsidP="003F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val="pt-PT" w:eastAsia="pt-PT"/>
              </w:rPr>
              <w:t>ET</w:t>
            </w: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B63EF7C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1F91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1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4B2EE5E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F6F6D2E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7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602C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1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55C21F05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32CF503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2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EC02C23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0F75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31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E60E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08965F3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2190454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357</w:t>
            </w:r>
          </w:p>
        </w:tc>
      </w:tr>
      <w:tr w:rsidR="00D61286" w:rsidRPr="00211F6C" w14:paraId="06116AB5" w14:textId="77777777" w:rsidTr="003F337A">
        <w:trPr>
          <w:trHeight w:val="39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1F3B" w14:textId="77777777" w:rsidR="00D61286" w:rsidRPr="00211F6C" w:rsidRDefault="00D61286" w:rsidP="003F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val="pt-PT" w:eastAsia="pt-PT"/>
              </w:rPr>
              <w:t>ET</w:t>
            </w: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TR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D670E59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4619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266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3F3F7CA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175B789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6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AA41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5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7541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1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1ECF8FB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9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A222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63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A9E0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27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5951C0B4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9A6D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48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03B1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1.0000</w:t>
            </w:r>
          </w:p>
        </w:tc>
      </w:tr>
      <w:tr w:rsidR="00D61286" w:rsidRPr="00211F6C" w14:paraId="108F52E8" w14:textId="77777777" w:rsidTr="003F337A">
        <w:trPr>
          <w:trHeight w:val="39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4737" w14:textId="77777777" w:rsidR="00D61286" w:rsidRPr="00211F6C" w:rsidRDefault="00D61286" w:rsidP="003F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val="pt-PT" w:eastAsia="pt-PT"/>
              </w:rPr>
              <w:t>ET</w:t>
            </w: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TR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4B4024B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8C8ADA5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25BA67D6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4EDC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45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511F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123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EE32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6D6EF7E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2EAEB43A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EDDB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1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F421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5C58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22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8B50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1945</w:t>
            </w:r>
          </w:p>
        </w:tc>
      </w:tr>
      <w:tr w:rsidR="00D61286" w:rsidRPr="00211F6C" w14:paraId="1BD252FB" w14:textId="77777777" w:rsidTr="003F337A">
        <w:trPr>
          <w:trHeight w:val="39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55C3" w14:textId="77777777" w:rsidR="00D61286" w:rsidRPr="00211F6C" w:rsidRDefault="00D61286" w:rsidP="003F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val="pt-PT" w:eastAsia="pt-PT"/>
              </w:rPr>
              <w:t>ET</w:t>
            </w: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TR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822FE9F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18ED900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BA88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18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2F2BAB9B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96315A0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2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29417D6F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075CACA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7B74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1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E356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1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3E0C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1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2A1A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18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F5D2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1.0000</w:t>
            </w:r>
          </w:p>
        </w:tc>
      </w:tr>
      <w:tr w:rsidR="00D61286" w:rsidRPr="00211F6C" w14:paraId="09076FA3" w14:textId="77777777" w:rsidTr="003F337A">
        <w:trPr>
          <w:trHeight w:val="39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2AEB" w14:textId="77777777" w:rsidR="00D61286" w:rsidRPr="00211F6C" w:rsidRDefault="00D61286" w:rsidP="003F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val="pt-PT" w:eastAsia="pt-PT"/>
              </w:rPr>
              <w:t>ET</w:t>
            </w: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SU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3695B01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14:paraId="3BD502EA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0A73A2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5DDA4C5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3070AA2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502FC670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53DC8B81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C561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5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000FB33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88A6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128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15D44031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6342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256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8B16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6209</w:t>
            </w:r>
          </w:p>
        </w:tc>
      </w:tr>
      <w:tr w:rsidR="00D61286" w:rsidRPr="00211F6C" w14:paraId="75023038" w14:textId="77777777" w:rsidTr="003F337A">
        <w:trPr>
          <w:trHeight w:val="39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6CDE" w14:textId="77777777" w:rsidR="00D61286" w:rsidRPr="00211F6C" w:rsidRDefault="00D61286" w:rsidP="003F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val="pt-PT" w:eastAsia="pt-PT"/>
              </w:rPr>
              <w:t>ET</w:t>
            </w: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SA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8ABD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378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6BDF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84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DF1237A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6EAD484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49E79396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ADD8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337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14D4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13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EF4B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12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65AE7C4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4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687A03AC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C38A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512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47BF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1.0000</w:t>
            </w:r>
          </w:p>
        </w:tc>
      </w:tr>
      <w:tr w:rsidR="00D61286" w:rsidRPr="00211F6C" w14:paraId="49C42E8A" w14:textId="77777777" w:rsidTr="003F337A">
        <w:trPr>
          <w:trHeight w:val="39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B945" w14:textId="77777777" w:rsidR="00D61286" w:rsidRPr="00211F6C" w:rsidRDefault="00D61286" w:rsidP="003F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val="pt-PT" w:eastAsia="pt-PT"/>
              </w:rPr>
              <w:t>ET</w:t>
            </w: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M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7FAE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5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1A8A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1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024A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48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A8C6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31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903E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13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2DB6BF9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06C9F3F2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3F24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63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12B4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1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5D11804B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0373B5A9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C3E7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1.0000</w:t>
            </w:r>
          </w:p>
        </w:tc>
      </w:tr>
      <w:tr w:rsidR="00D61286" w:rsidRPr="00211F6C" w14:paraId="4E9E113E" w14:textId="77777777" w:rsidTr="003F337A">
        <w:trPr>
          <w:trHeight w:val="39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31C3" w14:textId="77777777" w:rsidR="00D61286" w:rsidRPr="00211F6C" w:rsidRDefault="00D61286" w:rsidP="003F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val="pt-PT" w:eastAsia="pt-PT"/>
              </w:rPr>
              <w:t>ET</w:t>
            </w: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BA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C037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239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9E34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59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E86B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1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0058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736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D2ED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1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8A9A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1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2421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1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D0B2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1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F3CF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214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406A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7DDFF1C7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663E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3849</w:t>
            </w:r>
          </w:p>
        </w:tc>
      </w:tr>
      <w:tr w:rsidR="00D61286" w:rsidRPr="00211F6C" w14:paraId="17355EAA" w14:textId="77777777" w:rsidTr="003F337A">
        <w:trPr>
          <w:trHeight w:val="39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649F" w14:textId="77777777" w:rsidR="00D61286" w:rsidRPr="00211F6C" w:rsidRDefault="00D61286" w:rsidP="003F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val="pt-PT" w:eastAsia="pt-PT"/>
              </w:rPr>
              <w:t>ET</w:t>
            </w: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F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ED38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10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65CC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40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FE87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468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5C75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5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BF0F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1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8E47207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2647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71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3A8419F5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8D43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22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730C4B8F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14:paraId="39BB8F7B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3620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-</w:t>
            </w:r>
          </w:p>
        </w:tc>
      </w:tr>
      <w:tr w:rsidR="00D61286" w:rsidRPr="00211F6C" w14:paraId="7440B5FF" w14:textId="77777777" w:rsidTr="003F337A">
        <w:trPr>
          <w:trHeight w:val="39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6F1B" w14:textId="77777777" w:rsidR="00D61286" w:rsidRPr="00211F6C" w:rsidRDefault="00D61286" w:rsidP="003F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>
              <w:rPr>
                <w:rFonts w:ascii="Calibri" w:eastAsia="Times New Roman" w:hAnsi="Calibri" w:cs="Calibri"/>
                <w:color w:val="000000"/>
                <w:lang w:val="pt-PT" w:eastAsia="pt-PT"/>
              </w:rPr>
              <w:t>ET</w:t>
            </w: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V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81C465B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4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1276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17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00506F1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2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2FBC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1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ED27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57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D14C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573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528A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1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2A69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478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D36B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499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581B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20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F266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1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3728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-</w:t>
            </w:r>
          </w:p>
        </w:tc>
      </w:tr>
      <w:tr w:rsidR="00D61286" w:rsidRPr="00211F6C" w14:paraId="415E299C" w14:textId="77777777" w:rsidTr="003F337A">
        <w:trPr>
          <w:trHeight w:val="39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E7E0" w14:textId="77777777" w:rsidR="00D61286" w:rsidRPr="00211F6C" w:rsidRDefault="00D61286" w:rsidP="003F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IND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807A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464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5F0B84C9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57F20343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A73FEEC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F079EEA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2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2686885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A7EBDA3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F1DA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11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17A7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62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6ABC4B3D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49F60D0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FCDC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-</w:t>
            </w:r>
          </w:p>
        </w:tc>
      </w:tr>
      <w:tr w:rsidR="00D61286" w:rsidRPr="00211F6C" w14:paraId="5DD490A7" w14:textId="77777777" w:rsidTr="003F337A">
        <w:trPr>
          <w:trHeight w:val="39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2D86" w14:textId="77777777" w:rsidR="00D61286" w:rsidRPr="00211F6C" w:rsidRDefault="00D61286" w:rsidP="003F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MZB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498B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107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277F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AC41059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FEAD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1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A3DEC3F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249CE59C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2215868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2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533D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92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C0B339C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64C7C974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F88428D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96E0C25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71</w:t>
            </w:r>
          </w:p>
        </w:tc>
      </w:tr>
      <w:tr w:rsidR="00D61286" w:rsidRPr="00211F6C" w14:paraId="567B5D02" w14:textId="77777777" w:rsidTr="003F337A">
        <w:trPr>
          <w:trHeight w:val="390"/>
          <w:jc w:val="center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2CC3" w14:textId="77777777" w:rsidR="00D61286" w:rsidRPr="00211F6C" w:rsidRDefault="00D61286" w:rsidP="003F337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MZD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035E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43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EE69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522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1401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77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2662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1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75714408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154BDD39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1A727FFE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35A4F42A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1437AE47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3725840E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bottom"/>
            <w:hideMark/>
          </w:tcPr>
          <w:p w14:paraId="3547D1A5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F428880" w14:textId="77777777" w:rsidR="00D61286" w:rsidRPr="00211F6C" w:rsidRDefault="00D61286" w:rsidP="003F33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pt-PT" w:eastAsia="pt-PT"/>
              </w:rPr>
            </w:pPr>
            <w:r w:rsidRPr="00211F6C">
              <w:rPr>
                <w:rFonts w:ascii="Calibri" w:eastAsia="Times New Roman" w:hAnsi="Calibri" w:cs="Calibri"/>
                <w:color w:val="000000"/>
                <w:lang w:val="pt-PT" w:eastAsia="pt-PT"/>
              </w:rPr>
              <w:t>0.0087</w:t>
            </w:r>
          </w:p>
        </w:tc>
      </w:tr>
    </w:tbl>
    <w:p w14:paraId="6AF453E5" w14:textId="77777777" w:rsidR="005E42F2" w:rsidRDefault="005E42F2"/>
    <w:sectPr w:rsidR="005E42F2" w:rsidSect="007F534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Filipa Isabel de Almeida Monteiro">
    <w15:presenceInfo w15:providerId="AD" w15:userId="S::fimonteiro@fc.ul.pt::05a00322-cdc8-4e53-aecb-22677c6be1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5A5"/>
    <w:rsid w:val="0010435E"/>
    <w:rsid w:val="003C4687"/>
    <w:rsid w:val="004245A5"/>
    <w:rsid w:val="005E42F2"/>
    <w:rsid w:val="007F534E"/>
    <w:rsid w:val="00D42E39"/>
    <w:rsid w:val="00D61286"/>
    <w:rsid w:val="00E41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2690FC"/>
  <w15:chartTrackingRefBased/>
  <w15:docId w15:val="{EDF67739-F7A0-4A4C-9B7F-CB7A465DC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286"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FE896283-D888-4258-9AFD-506AB47C81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c54023</dc:creator>
  <cp:keywords/>
  <dc:description/>
  <cp:lastModifiedBy>Filipa Isabel de Almeida Monteiro</cp:lastModifiedBy>
  <cp:revision>2</cp:revision>
  <dcterms:created xsi:type="dcterms:W3CDTF">2022-12-07T19:16:00Z</dcterms:created>
  <dcterms:modified xsi:type="dcterms:W3CDTF">2022-12-07T19:16:00Z</dcterms:modified>
</cp:coreProperties>
</file>